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360"/>
        <w:jc w:val="both"/>
        <w:rPr/>
      </w:pPr>
      <w:r>
        <w:rPr>
          <w:rStyle w:val="StrongEmphasis"/>
          <w:rFonts w:cs="Times New Roman"/>
          <w:color w:val="000000"/>
          <w:lang w:val="en-US"/>
        </w:rPr>
        <w:t xml:space="preserve">Additional file 1. </w:t>
      </w:r>
      <w:r>
        <w:rPr>
          <w:rFonts w:cs="Times New Roman"/>
          <w:lang w:val="en-US"/>
        </w:rPr>
        <w:t>Primer sequences and RT-qPCR conditions</w:t>
      </w:r>
    </w:p>
    <w:tbl>
      <w:tblPr>
        <w:tblW w:w="15425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3402"/>
        <w:gridCol w:w="1275"/>
        <w:gridCol w:w="3261"/>
        <w:gridCol w:w="1417"/>
        <w:gridCol w:w="992"/>
        <w:gridCol w:w="1418"/>
        <w:gridCol w:w="1324"/>
        <w:gridCol w:w="1201"/>
      </w:tblGrid>
      <w:tr>
        <w:trPr>
          <w:trHeight w:val="35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 symb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 assignm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efSeq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quence of prim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duct size (b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fficienc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nnealing T (°C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xtension tim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xon position</w:t>
            </w:r>
          </w:p>
        </w:tc>
      </w:tr>
      <w:tr>
        <w:trPr>
          <w:trHeight w:val="49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QP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quaporin 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00877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5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GTGAGGACCACAACAGGT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5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GCCACATCCAAGGACAATC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3'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-2</w:t>
            </w:r>
          </w:p>
        </w:tc>
      </w:tr>
      <w:tr>
        <w:trPr>
          <w:trHeight w:val="44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FAM20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amily with sequence similarity 20, member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C03622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F: 5'GGACCGGCACCATTATGAGA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R: 5'AGAGGCGAGAGGATGGAGAT3'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-10</w:t>
            </w:r>
          </w:p>
        </w:tc>
      </w:tr>
      <w:tr>
        <w:trPr>
          <w:trHeight w:val="40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FMN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m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27731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right="-107" w:hanging="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AAGAGGATGAGCTGGTTA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GCTCGCGTGATGATCTCTA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-9</w:t>
            </w:r>
          </w:p>
        </w:tc>
      </w:tr>
      <w:tr>
        <w:trPr>
          <w:trHeight w:val="42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PRT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ypoxanthine phosphoribosyltransferas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M_00019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: 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GACCTTGATTTATTTTGCATACC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: 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GAGCAAGACGTTCAGTCCT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-3</w:t>
            </w:r>
          </w:p>
        </w:tc>
      </w:tr>
      <w:tr>
        <w:trPr>
          <w:trHeight w:val="48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JDP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n dimerization protein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35049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right="-107" w:hanging="108"/>
              <w:rPr>
                <w:rFonts w:ascii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l-PL"/>
              </w:rPr>
              <w:t>F: 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  <w:lang w:eastAsia="pl-PL"/>
              </w:rPr>
              <w:t>TACGCTGACATCCGCAACCT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l-PL"/>
              </w:rPr>
              <w:t>R: 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  <w:lang w:eastAsia="pl-PL"/>
              </w:rPr>
              <w:t>AACTCCGTGCGCTCCTTCTT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-3</w:t>
            </w:r>
          </w:p>
        </w:tc>
      </w:tr>
      <w:tr>
        <w:trPr>
          <w:trHeight w:val="40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PAR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roxisome proliferator-activated receptor gamm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3871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5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GCTGGCCTCCTTGATGA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5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GCCAAGTCGCTGTCATCT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3'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468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NASE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ibonuclease, RNase A family, 1 (pancreati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9823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right="-107" w:hanging="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TCCGGCTCCTTCTGCTTGT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TGTCATATTCCGGCGCCTC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-2</w:t>
            </w:r>
          </w:p>
        </w:tc>
      </w:tr>
      <w:tr>
        <w:trPr>
          <w:trHeight w:val="362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OCS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ppressor of cytokine signaling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C06085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5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GGCTCCTGGTAGAGAAGAC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5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ATCCAGGCTGAGTATGTG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3'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</w:tr>
      <w:tr>
        <w:trPr>
          <w:trHeight w:val="39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IMP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"/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IMP metallopeptidas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hibitor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25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8" w:right="-107" w:hanging="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CTTCTGGCATCCTGTTGTT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GGTGGTCTGGTTGACTTCT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l-PL"/>
              </w:rPr>
              <w:t>'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-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1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trongEmphasis">
    <w:name w:val="Strong"/>
    <w:qFormat/>
    <w:rPr>
      <w:b/>
      <w:bCs/>
    </w:rPr>
  </w:style>
  <w:style w:type="character" w:styleId="St">
    <w:name w:val="st"/>
    <w:qFormat/>
    <w:rPr/>
  </w:style>
  <w:style w:type="character" w:styleId="NagwekZnak">
    <w:name w:val="Nagłówek Znak"/>
    <w:basedOn w:val="Domylnaczcionkaakapitu"/>
    <w:qFormat/>
    <w:rPr>
      <w:sz w:val="22"/>
      <w:szCs w:val="22"/>
    </w:rPr>
  </w:style>
  <w:style w:type="character" w:styleId="StopkaZnak">
    <w:name w:val="Stopka Znak"/>
    <w:basedOn w:val="Domylnaczcionkaakapitu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de-DE" w:bidi="fa-IR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4:53:00Z</dcterms:created>
  <dc:creator>Beata</dc:creator>
  <dc:description/>
  <cp:keywords/>
  <dc:language>en-US</dc:language>
  <cp:lastModifiedBy>HP</cp:lastModifiedBy>
  <dcterms:modified xsi:type="dcterms:W3CDTF">2014-12-14T14:14:00Z</dcterms:modified>
  <cp:revision>5</cp:revision>
  <dc:subject/>
  <dc:title/>
</cp:coreProperties>
</file>